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604" w:type="dxa"/>
        <w:tblInd w:w="-432" w:type="dxa"/>
        <w:tblLook w:val="04A0"/>
      </w:tblPr>
      <w:tblGrid>
        <w:gridCol w:w="1454"/>
        <w:gridCol w:w="656"/>
        <w:gridCol w:w="876"/>
        <w:gridCol w:w="1516"/>
        <w:gridCol w:w="830"/>
        <w:gridCol w:w="636"/>
        <w:gridCol w:w="883"/>
        <w:gridCol w:w="1753"/>
      </w:tblGrid>
      <w:tr w:rsidR="00862A71" w:rsidRPr="00A47E8F" w:rsidTr="00A47E8F">
        <w:tc>
          <w:tcPr>
            <w:tcW w:w="86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2A71" w:rsidRPr="00A47E8F" w:rsidRDefault="00862A71" w:rsidP="008C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r w:rsidR="008C4D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47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3D2C"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TL </w:t>
            </w:r>
            <w:r w:rsidR="00E31482"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r w:rsidR="00E31482" w:rsidRPr="00A47E8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bs</w:t>
            </w:r>
            <w:r w:rsidRPr="00A47E8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="001A3D2C" w:rsidRPr="00A47E8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</w:t>
            </w:r>
            <w:r w:rsidRPr="00A47E8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IT84S</w:t>
            </w:r>
            <w:r w:rsidRPr="00A47E8F">
              <w:rPr>
                <w:rFonts w:ascii="Times New Roman" w:hAnsi="Times New Roman" w:cs="Times New Roman"/>
                <w:sz w:val="24"/>
                <w:szCs w:val="24"/>
              </w:rPr>
              <w:t xml:space="preserve">-2246 x TVu14676 population. </w:t>
            </w:r>
          </w:p>
        </w:tc>
      </w:tr>
      <w:tr w:rsidR="00E31482" w:rsidRPr="00A47E8F" w:rsidTr="00A47E8F"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 marker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sz w:val="24"/>
                <w:szCs w:val="24"/>
              </w:rPr>
              <w:t>IM analysis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sz w:val="24"/>
                <w:szCs w:val="24"/>
              </w:rPr>
              <w:t>Kruskal-Wallis analysis</w:t>
            </w:r>
          </w:p>
        </w:tc>
      </w:tr>
      <w:tr w:rsidR="00E31482" w:rsidRPr="00A47E8F" w:rsidTr="00A47E8F">
        <w:trPr>
          <w:trHeight w:val="274"/>
        </w:trPr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1482" w:rsidRPr="00A47E8F" w:rsidRDefault="00E31482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8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6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8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7E8F" w:rsidRPr="00A47E8F" w:rsidTr="00A47E8F"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E8F" w:rsidRPr="00A47E8F" w:rsidRDefault="00A47E8F" w:rsidP="00A47E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:rsidR="00492397" w:rsidRDefault="008C4D64"/>
    <w:sectPr w:rsidR="00492397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862A71"/>
    <w:rsid w:val="00092BA9"/>
    <w:rsid w:val="00092F59"/>
    <w:rsid w:val="000B0660"/>
    <w:rsid w:val="001A3D2C"/>
    <w:rsid w:val="001C4779"/>
    <w:rsid w:val="00287AB1"/>
    <w:rsid w:val="002B4418"/>
    <w:rsid w:val="00336CF4"/>
    <w:rsid w:val="00425357"/>
    <w:rsid w:val="00443AFC"/>
    <w:rsid w:val="004E688D"/>
    <w:rsid w:val="005467F8"/>
    <w:rsid w:val="0059456D"/>
    <w:rsid w:val="00653303"/>
    <w:rsid w:val="007965D6"/>
    <w:rsid w:val="00862A71"/>
    <w:rsid w:val="008C4D64"/>
    <w:rsid w:val="00A47E8F"/>
    <w:rsid w:val="00A51285"/>
    <w:rsid w:val="00A86AFA"/>
    <w:rsid w:val="00C45529"/>
    <w:rsid w:val="00C62D08"/>
    <w:rsid w:val="00D80245"/>
    <w:rsid w:val="00DF0CAA"/>
    <w:rsid w:val="00E31482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5</cp:revision>
  <dcterms:created xsi:type="dcterms:W3CDTF">2014-03-25T13:28:00Z</dcterms:created>
  <dcterms:modified xsi:type="dcterms:W3CDTF">2014-03-27T17:20:00Z</dcterms:modified>
</cp:coreProperties>
</file>